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7</w:t>
      </w:r>
      <w:r>
        <w:rPr>
          <w:rFonts w:cs="Times New Roman" w:ascii="Times New Roman" w:hAnsi="Times New Roman"/>
        </w:rPr>
        <w:t xml:space="preserve"> List of the 61 genes only expressed in root hairs (RH, RPKM&gt;1) compared </w:t>
        <w:tab/>
        <w:t>with</w:t>
        <w:tab/>
        <w:t xml:space="preserve"> non-root hair tissues (NRH, RPKM=0).</w:t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4771"/>
        <w:gridCol w:w="1149"/>
        <w:gridCol w:w="1237"/>
      </w:tblGrid>
      <w:tr>
        <w:trPr>
          <w:trHeight w:val="270" w:hRule="atLeast"/>
        </w:trPr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AGI</w:t>
            </w:r>
          </w:p>
        </w:tc>
        <w:tc>
          <w:tcPr>
            <w:tcW w:w="4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RH(RPKM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NRH(RPKM)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5G24313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known protein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.187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4G3373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P superfamily protein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.243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1G3454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YP94D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.910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4G2519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Family of unknown function (DUF566)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.561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4G06536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Pla/RYanodine receptor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.533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1G6005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Nodulin MtN21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.70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5G43175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sic helix-loop-helix DNA-binding protein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608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2G4434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Q motif-containing protein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328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4G0490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RIC10,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493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1G0599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HS1, EF hand calcium-binding protein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051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3G5071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-box/RNI-like/FBD-like protein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956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3G5800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Q motif-containing protein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811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4G06534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known protein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674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1G24485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unction unknown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423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2G2641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qd4, IQ-domain 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4808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1G3533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ING/U-box superfamily protein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2255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1G5181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Leucine-rich repeat protein kinase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3367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1G5188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HS6, root hair specific 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3554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1G2625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line-rich extensin-like family protein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1821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5G6165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YCP4, CYCP4;2, CYCLIN P4;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1158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3G20557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known protein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6585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1G0810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NRT2.2, nitrate transporter 2.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9168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5G2113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droxyproline-rich glycoprotein family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450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5G2256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lant protein of unknown function (DUF247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938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4G3493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LC-like phosphodiesterases superfamily protein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778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5G5405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ysteine/Histidine-rich C1 domain protein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674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2G2900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eucine-rich repeat protein kinase protein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0296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5G5836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OFP3, OFP3, ovate family protein 3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68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1G3433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eudogene, putative peroxidase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090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1G6108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ydroxyproline-rich glycoprotein protein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7933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3G4634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eucine-rich repeat protein kinase protein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4347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1G3452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MBOAT (membrane bound O-acyl transferase)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134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4G1236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ifunctional inhibitor/lipid-transfer protein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271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2G1476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sic helix-loop-helix DNA-binding protein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999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5G0542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FKBP-like peptidyl-prolyl cis-trans isomerase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955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5G5479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known protein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197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2G3774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ZFP10, ZFP10, zinc-finger protein 1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811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4G1086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known protein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373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3G1846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LAC8 family protein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562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4G1980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Glycosyl hydrolase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062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5G5620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2H2 type zinc finger transcription factor family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75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4G1976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Glycosyl hydrolase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575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3G1847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LAC8 family protein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319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5G4870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biquitin-like superfamily protein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482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3G04735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ALFL21, RALF-like 2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383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4G3885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ATSAUR15, SAUR-like auxin-responsive protein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598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2G2901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seudogene, receptor protein kinase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02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5G41761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known protein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759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2G4322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ysteine/Histidine-rich C1 domain family protein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648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1G1192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ectin lyase-like superfamily protein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164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4G2593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tein of unknown function (DUF295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017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1G6923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P1L2, SPIRAL1-like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703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3G2565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SK15, SK15, SKP1-like 1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633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3G4637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Leucine-rich repeat protein kinase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185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4G1977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ycosyl hydrolase f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095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1G3387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ucleoside triphosphate hydrolases protein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821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5G2239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tein of unknown function (DUF3049)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443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2G2324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lant EC metallothionein-like protein, family 15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373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5G23903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known protein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738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3G61900</w:t>
            </w:r>
          </w:p>
        </w:tc>
        <w:tc>
          <w:tcPr>
            <w:tcW w:w="47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SAUR-like auxin-responsive protein family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658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3G46480</w:t>
            </w:r>
          </w:p>
        </w:tc>
        <w:tc>
          <w:tcPr>
            <w:tcW w:w="4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-oxoglutarate (2OG) and Fe(II)-dependent oxygenase superfamily protein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277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6T07:57:00Z</dcterms:created>
  <dc:creator>plan</dc:creator>
  <dc:description/>
  <cp:keywords/>
  <dc:language>en-US</dc:language>
  <cp:lastModifiedBy>plan</cp:lastModifiedBy>
  <cp:lastPrinted>2015-01-05T15:18:00Z</cp:lastPrinted>
  <dcterms:modified xsi:type="dcterms:W3CDTF">2015-01-08T06:5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7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7.DOC</vt:lpwstr>
  </property>
</Properties>
</file>